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5"/>
        <w:gridCol w:w="2917"/>
        <w:gridCol w:w="1005"/>
        <w:gridCol w:w="1647"/>
        <w:gridCol w:w="968"/>
        <w:gridCol w:w="1976"/>
        <w:gridCol w:w="795"/>
        <w:gridCol w:w="1812"/>
        <w:gridCol w:w="795"/>
      </w:tblGrid>
      <w:tr w:rsidR="002610CB" w:rsidRPr="00494235" w14:paraId="33EFFA04" w14:textId="77777777" w:rsidTr="393CECDA">
        <w:trPr>
          <w:tblHeader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</w:tcPr>
          <w:p w14:paraId="1029F02F" w14:textId="5D8DF94F" w:rsidR="002610CB" w:rsidRPr="00494235" w:rsidRDefault="000E2C75" w:rsidP="79E38808">
            <w:pPr>
              <w:spacing w:before="150" w:after="0" w:line="257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Additional</w:t>
            </w:r>
            <w:r w:rsidR="002610CB" w:rsidRPr="00494235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="006B271B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File 3</w:t>
            </w:r>
            <w:r w:rsidR="002610CB" w:rsidRPr="00494235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.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="002610CB" w:rsidRPr="2352E561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Adjusted </w:t>
            </w:r>
            <w:r w:rsidR="00766E0B">
              <w:rPr>
                <w:rFonts w:ascii="Arial" w:hAnsi="Arial" w:cs="Arial"/>
                <w:sz w:val="20"/>
                <w:szCs w:val="20"/>
                <w:lang w:val="en-AU"/>
              </w:rPr>
              <w:t xml:space="preserve">Differences in </w:t>
            </w:r>
            <w:r w:rsidR="00766E0B"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Psychosocial Outcomes </w:t>
            </w:r>
            <w:r w:rsidR="00766E0B">
              <w:rPr>
                <w:rFonts w:ascii="Arial" w:hAnsi="Arial" w:cs="Arial"/>
                <w:sz w:val="20"/>
                <w:szCs w:val="20"/>
                <w:lang w:val="en-AU"/>
              </w:rPr>
              <w:t>by</w:t>
            </w:r>
            <w:r w:rsidR="00766E0B"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 Rurality </w:t>
            </w:r>
            <w:r w:rsidR="00766E0B">
              <w:rPr>
                <w:rFonts w:ascii="Arial" w:hAnsi="Arial" w:cs="Arial"/>
                <w:sz w:val="20"/>
                <w:szCs w:val="20"/>
                <w:lang w:val="en-AU"/>
              </w:rPr>
              <w:t>and</w:t>
            </w:r>
            <w:r w:rsidR="00766E0B" w:rsidRPr="2610DAA0">
              <w:rPr>
                <w:rFonts w:ascii="Arial" w:hAnsi="Arial" w:cs="Arial"/>
                <w:sz w:val="20"/>
                <w:szCs w:val="20"/>
                <w:lang w:val="en-AU"/>
              </w:rPr>
              <w:t xml:space="preserve"> Socioeconomic Categories Across Pregnancy</w:t>
            </w:r>
            <w:r w:rsidR="00766E0B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</w:tr>
      <w:tr w:rsidR="002610CB" w:rsidRPr="00494235" w14:paraId="3F20DB67" w14:textId="77777777" w:rsidTr="393CECDA">
        <w:trPr>
          <w:tblHeader/>
        </w:trPr>
        <w:tc>
          <w:tcPr>
            <w:tcW w:w="863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7351C" w14:textId="2F3EE7C4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Rurality</w:t>
            </w:r>
          </w:p>
        </w:tc>
        <w:tc>
          <w:tcPr>
            <w:tcW w:w="1013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D3BDA" w14:textId="6E81FF23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Socioeconomic </w:t>
            </w:r>
            <w:r w:rsidR="7F7F9BCE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349" w:type="pct"/>
            <w:tcBorders>
              <w:bottom w:val="single" w:sz="12" w:space="0" w:color="111111"/>
            </w:tcBorders>
          </w:tcPr>
          <w:p w14:paraId="6A299D6C" w14:textId="05A75699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2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DFB60" w14:textId="449D597B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ES-D</w:t>
            </w:r>
          </w:p>
        </w:tc>
        <w:tc>
          <w:tcPr>
            <w:tcW w:w="336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718244" w14:textId="1CF4BFDA" w:rsidR="002610CB" w:rsidRPr="00494235" w:rsidRDefault="66AA0927" w:rsidP="6FF55DE5">
            <w:pPr>
              <w:spacing w:before="150"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</w:pPr>
            <w:r w:rsidRPr="6FF55DE5"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6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BBBA7" w14:textId="0E1A1093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VPQoL</w:t>
            </w:r>
            <w:proofErr w:type="spellEnd"/>
          </w:p>
        </w:tc>
        <w:tc>
          <w:tcPr>
            <w:tcW w:w="276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A9B35" w14:textId="24EA7C86" w:rsidR="002610CB" w:rsidRPr="00494235" w:rsidRDefault="04C1F406" w:rsidP="6FF55DE5">
            <w:pPr>
              <w:spacing w:before="150"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</w:pPr>
            <w:r w:rsidRPr="6FF55DE5"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9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5BC42" w14:textId="5B6865CA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PSS</w:t>
            </w:r>
          </w:p>
        </w:tc>
        <w:tc>
          <w:tcPr>
            <w:tcW w:w="277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42B9C" w14:textId="466D0C7C" w:rsidR="002610CB" w:rsidRPr="00494235" w:rsidRDefault="16C0F46E" w:rsidP="6FF55DE5">
            <w:pPr>
              <w:spacing w:before="150"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</w:pPr>
            <w:r w:rsidRPr="6FF55DE5"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2610CB" w:rsidRPr="00494235" w14:paraId="5E077526" w14:textId="77777777" w:rsidTr="393CECDA">
        <w:tc>
          <w:tcPr>
            <w:tcW w:w="5000" w:type="pct"/>
            <w:gridSpan w:val="9"/>
            <w:tcBorders>
              <w:bottom w:val="single" w:sz="6" w:space="0" w:color="auto"/>
            </w:tcBorders>
          </w:tcPr>
          <w:p w14:paraId="6A8DD3E9" w14:textId="62C79453" w:rsidR="002610CB" w:rsidRPr="00494235" w:rsidRDefault="007855A8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Area</w:t>
            </w:r>
            <w:r w:rsidRPr="00494235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="002610CB" w:rsidRPr="00494235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Deprivation</w:t>
            </w:r>
            <w:r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 xml:space="preserve"> Index</w:t>
            </w:r>
          </w:p>
        </w:tc>
      </w:tr>
      <w:tr w:rsidR="002610CB" w:rsidRPr="00494235" w14:paraId="4A10939F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F261509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301D921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Least Disadvantage</w:t>
            </w:r>
          </w:p>
        </w:tc>
        <w:tc>
          <w:tcPr>
            <w:tcW w:w="349" w:type="pct"/>
          </w:tcPr>
          <w:p w14:paraId="5ED60335" w14:textId="6C4E1D6D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02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F39F2F" w14:textId="5DE6A338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.9</w:t>
            </w:r>
            <w:r w:rsidR="08E1F673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0.95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E7989" w14:textId="66FC0B3E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ef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21B49" w14:textId="4874A582" w:rsidR="002610CB" w:rsidRPr="00494235" w:rsidRDefault="59D13C4C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8.89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6.7</w:t>
            </w:r>
            <w:r w:rsidR="20BFED1A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D65A8" w14:textId="703EBC08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5798C" w14:textId="51796092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3.4</w:t>
            </w:r>
            <w:r w:rsidR="1E9A686D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43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34EE91" w14:textId="15E3D433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610CB" w:rsidRPr="00494235" w14:paraId="15E3306C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8FC27DB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cropolitan Rural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C91E861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Least Disadvantage</w:t>
            </w:r>
          </w:p>
        </w:tc>
        <w:tc>
          <w:tcPr>
            <w:tcW w:w="349" w:type="pct"/>
          </w:tcPr>
          <w:p w14:paraId="3C7DD331" w14:textId="27B64A38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CB9C4" w14:textId="783EF88F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.8</w:t>
            </w:r>
            <w:r w:rsidR="02B6F49C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2.2</w:t>
            </w:r>
            <w:r w:rsidR="4277201E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BF56AB" w14:textId="20BFD9F1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</w:t>
            </w:r>
            <w:r w:rsidR="6BE41817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C404A0" w14:textId="5E19E98D" w:rsidR="002610CB" w:rsidRPr="00494235" w:rsidRDefault="4AACF779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8.79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5.</w:t>
            </w:r>
            <w:r w:rsidR="771F508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2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23A8D" w14:textId="2BE96919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D5E61" w14:textId="04A7D120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4.</w:t>
            </w:r>
            <w:r w:rsidR="67D21B4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3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3.3</w:t>
            </w:r>
            <w:r w:rsidR="71A9532C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A8721" w14:textId="59052614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2610CB" w:rsidRPr="00494235" w14:paraId="0DFEA48D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7C563B8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Small Town Rural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A8F646E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Least Disadvantage</w:t>
            </w:r>
          </w:p>
        </w:tc>
        <w:tc>
          <w:tcPr>
            <w:tcW w:w="349" w:type="pct"/>
          </w:tcPr>
          <w:p w14:paraId="3F9B110A" w14:textId="0DBF4AEB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CC0F3" w14:textId="11351F2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.9</w:t>
            </w:r>
            <w:r w:rsidR="5488202A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2.14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532730" w14:textId="5D30490F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88342" w14:textId="45866F4C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  <w:r w:rsidR="274E6D0A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56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5.</w:t>
            </w:r>
            <w:r w:rsidR="292627CF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5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05F15" w14:textId="3471C052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31CFD" w14:textId="0B064538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5.2</w:t>
            </w:r>
            <w:r w:rsidR="303C3BAD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3.2</w:t>
            </w:r>
            <w:r w:rsidR="340D17A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CC1776" w14:textId="27CE782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2610CB" w:rsidRPr="00494235" w14:paraId="767BE2F2" w14:textId="77777777" w:rsidTr="393CECDA">
        <w:tc>
          <w:tcPr>
            <w:tcW w:w="86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CFB5FB4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01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2937C38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ddle Disadvantage</w:t>
            </w:r>
          </w:p>
        </w:tc>
        <w:tc>
          <w:tcPr>
            <w:tcW w:w="349" w:type="pct"/>
            <w:shd w:val="clear" w:color="auto" w:fill="E7E6E6" w:themeFill="background2"/>
          </w:tcPr>
          <w:p w14:paraId="2888A7C8" w14:textId="3DDF276A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06</w:t>
            </w:r>
          </w:p>
        </w:tc>
        <w:tc>
          <w:tcPr>
            <w:tcW w:w="572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145AF" w14:textId="29675A4A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.7</w:t>
            </w:r>
            <w:r w:rsidR="6A4F31BF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0.92)</w:t>
            </w:r>
          </w:p>
        </w:tc>
        <w:tc>
          <w:tcPr>
            <w:tcW w:w="33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B4681" w14:textId="4FE0B498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8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85A17" w14:textId="75E4D08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  <w:r w:rsidR="60DCACD4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.84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6.5</w:t>
            </w:r>
            <w:r w:rsidR="790E22D8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521B5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29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91C4E" w14:textId="27549A9E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3.6</w:t>
            </w:r>
            <w:r w:rsidR="4CD0C261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39)</w:t>
            </w:r>
          </w:p>
        </w:tc>
        <w:tc>
          <w:tcPr>
            <w:tcW w:w="277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FC2B0" w14:textId="36E4125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2610CB" w:rsidRPr="00494235" w14:paraId="59F109CD" w14:textId="77777777" w:rsidTr="393CECDA">
        <w:tc>
          <w:tcPr>
            <w:tcW w:w="86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09BE4458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cropolitan Rural</w:t>
            </w:r>
          </w:p>
        </w:tc>
        <w:tc>
          <w:tcPr>
            <w:tcW w:w="101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350A322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ddle Disadvantage</w:t>
            </w:r>
          </w:p>
        </w:tc>
        <w:tc>
          <w:tcPr>
            <w:tcW w:w="349" w:type="pct"/>
            <w:shd w:val="clear" w:color="auto" w:fill="E7E6E6" w:themeFill="background2"/>
          </w:tcPr>
          <w:p w14:paraId="2295F826" w14:textId="22F7CF9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72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8F2DEA" w14:textId="46F6D773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.2</w:t>
            </w:r>
            <w:r w:rsidR="1F2B8B20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76)</w:t>
            </w:r>
          </w:p>
        </w:tc>
        <w:tc>
          <w:tcPr>
            <w:tcW w:w="33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12653" w14:textId="7A7D0042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8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20E56" w14:textId="6F18C306" w:rsidR="002610CB" w:rsidRPr="00494235" w:rsidRDefault="7D3B3D4C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8.79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2.</w:t>
            </w:r>
            <w:r w:rsidR="4189572E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)</w:t>
            </w:r>
          </w:p>
        </w:tc>
        <w:tc>
          <w:tcPr>
            <w:tcW w:w="27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CA6F2" w14:textId="0AEBD445" w:rsidR="002610CB" w:rsidRPr="00494235" w:rsidRDefault="6B32FDDF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29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D63EC4" w14:textId="43E2B76B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2.</w:t>
            </w:r>
            <w:r w:rsidR="04512CE8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7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2.6</w:t>
            </w:r>
            <w:r w:rsidR="6588277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7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2B3E1" w14:textId="66A0407C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2610CB" w:rsidRPr="00494235" w14:paraId="61CDAF25" w14:textId="77777777" w:rsidTr="393CECDA">
        <w:tc>
          <w:tcPr>
            <w:tcW w:w="86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0F11E09B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Small Town Rural</w:t>
            </w:r>
          </w:p>
        </w:tc>
        <w:tc>
          <w:tcPr>
            <w:tcW w:w="101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BE259B3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ddle Disadvantage</w:t>
            </w:r>
          </w:p>
        </w:tc>
        <w:tc>
          <w:tcPr>
            <w:tcW w:w="349" w:type="pct"/>
            <w:shd w:val="clear" w:color="auto" w:fill="E7E6E6" w:themeFill="background2"/>
          </w:tcPr>
          <w:p w14:paraId="17B535A0" w14:textId="0D3C0B88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572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7F520" w14:textId="74D7DE9D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.</w:t>
            </w:r>
            <w:r w:rsidR="50D6281C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0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29)</w:t>
            </w:r>
          </w:p>
        </w:tc>
        <w:tc>
          <w:tcPr>
            <w:tcW w:w="33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A3C94E" w14:textId="287FEA6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8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77278" w14:textId="3743A735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  <w:r w:rsidR="25ABED1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.64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9.1</w:t>
            </w:r>
            <w:r w:rsidR="62605B52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F2236" w14:textId="143B23AD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29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DFCAB" w14:textId="27BA238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4.1</w:t>
            </w:r>
            <w:r w:rsidR="07227FDA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94)</w:t>
            </w:r>
          </w:p>
        </w:tc>
        <w:tc>
          <w:tcPr>
            <w:tcW w:w="277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301C5" w14:textId="2CD6CDAF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2610CB" w:rsidRPr="00494235" w14:paraId="1A6DD482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AC4FE20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255E9BD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ost Disadvantage</w:t>
            </w:r>
          </w:p>
        </w:tc>
        <w:tc>
          <w:tcPr>
            <w:tcW w:w="349" w:type="pct"/>
          </w:tcPr>
          <w:p w14:paraId="5E0A27E3" w14:textId="20540DCE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4E8E1" w14:textId="7C4DECEB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.</w:t>
            </w:r>
            <w:r w:rsidR="74710917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4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0.95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6C4D3" w14:textId="4E501FCC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3125D" w14:textId="5076C83B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  <w:r w:rsidR="10D1329C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.19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6.7</w:t>
            </w:r>
            <w:r w:rsidR="1EE98752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845353" w14:textId="3BD457B3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BDADEF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4.15 (1.43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69CEA" w14:textId="479D76FC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2610CB" w:rsidRPr="00494235" w14:paraId="59AE6F65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027E3242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cropolitan Rural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E5AB5D7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ost Disadvantage</w:t>
            </w:r>
          </w:p>
        </w:tc>
        <w:tc>
          <w:tcPr>
            <w:tcW w:w="349" w:type="pct"/>
          </w:tcPr>
          <w:p w14:paraId="5DF385B7" w14:textId="15E4FA14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EC4DC" w14:textId="2B661094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.</w:t>
            </w:r>
            <w:r w:rsidR="248ED6F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2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13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30EE8" w14:textId="481BD918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491B1B7E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080A5" w14:textId="4A04EF82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  <w:r w:rsidR="01329B46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.93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8.</w:t>
            </w:r>
            <w:r w:rsidR="3F1878D3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9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E3E925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9611F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5.28 (1.71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F9B21" w14:textId="18F54E9C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8</w:t>
            </w:r>
            <w:r w:rsidR="21BE089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610CB" w:rsidRPr="00494235" w14:paraId="611C8AF4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3F45EE5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Small Town Rural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0E92B92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ost Disadvantage</w:t>
            </w:r>
          </w:p>
        </w:tc>
        <w:tc>
          <w:tcPr>
            <w:tcW w:w="349" w:type="pct"/>
          </w:tcPr>
          <w:p w14:paraId="3B047C27" w14:textId="28BF7A8A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9323E" w14:textId="795305DE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.</w:t>
            </w:r>
            <w:r w:rsidR="1005DF9D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7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07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942D3" w14:textId="0A927B0D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75B88B64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509BB" w14:textId="2D260F3B" w:rsidR="002610CB" w:rsidRPr="00494235" w:rsidRDefault="0A1343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8.36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7.</w:t>
            </w:r>
            <w:r w:rsidR="3FE3A691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7</w:t>
            </w:r>
            <w:r w:rsidR="002610C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32C44" w14:textId="52468E0B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1E7111A9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DF767" w14:textId="4F765B01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5.</w:t>
            </w:r>
            <w:r w:rsidR="13F63B93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5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6</w:t>
            </w:r>
            <w:r w:rsidR="58508FD4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8F7BF" w14:textId="59CC7E32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19C14780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1</w:t>
            </w:r>
          </w:p>
        </w:tc>
      </w:tr>
      <w:tr w:rsidR="002610CB" w:rsidRPr="00494235" w14:paraId="7A336D37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6E9D0297" w14:textId="707188C2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p-for-interaction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793FA3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9" w:type="pct"/>
          </w:tcPr>
          <w:p w14:paraId="5FB17747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8B0F87" w14:textId="361BB312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F9A8A" w14:textId="7B081984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1779D99A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</w:t>
            </w:r>
            <w:r w:rsidR="4C36A16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C31618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337580" w14:textId="0F74356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8</w:t>
            </w:r>
            <w:r w:rsidR="7A3B3BA6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29CCEF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A7D3C7" w14:textId="1AE0A08E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</w:t>
            </w:r>
            <w:r w:rsidR="24AC3A9D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610CB" w:rsidRPr="00494235" w14:paraId="197AD7F6" w14:textId="77777777" w:rsidTr="393CECDA">
        <w:tc>
          <w:tcPr>
            <w:tcW w:w="5000" w:type="pct"/>
            <w:gridSpan w:val="9"/>
            <w:tcBorders>
              <w:bottom w:val="single" w:sz="6" w:space="0" w:color="auto"/>
            </w:tcBorders>
          </w:tcPr>
          <w:p w14:paraId="1F0B8F08" w14:textId="3639D269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Socioeconomic Latent Classes</w:t>
            </w:r>
          </w:p>
        </w:tc>
      </w:tr>
      <w:tr w:rsidR="002610CB" w:rsidRPr="00494235" w14:paraId="176EFCD9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8BBB8BC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4AAB8E5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1 (High SES)</w:t>
            </w:r>
          </w:p>
        </w:tc>
        <w:tc>
          <w:tcPr>
            <w:tcW w:w="349" w:type="pct"/>
          </w:tcPr>
          <w:p w14:paraId="319E2C84" w14:textId="224C6CE5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78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416A9" w14:textId="59093F99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.6</w:t>
            </w:r>
            <w:r w:rsidR="525F8B9A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0.97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6639C4" w14:textId="261BA5A4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809C5" w14:textId="679D078D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  <w:r w:rsidR="0DFE7280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.62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6.9</w:t>
            </w:r>
            <w:r w:rsidR="6D07BE83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BBB2F" w14:textId="0DAE3BF4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F294A" w14:textId="0983909B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2.2</w:t>
            </w:r>
            <w:r w:rsidR="0782F177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4</w:t>
            </w:r>
            <w:r w:rsidR="50F4F3ED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FEF46" w14:textId="197B82A1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610CB" w:rsidRPr="00494235" w14:paraId="1776C48A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7E6C55C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cropolitan Rural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0B2E1A90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1 (High SES)</w:t>
            </w:r>
          </w:p>
        </w:tc>
        <w:tc>
          <w:tcPr>
            <w:tcW w:w="349" w:type="pct"/>
          </w:tcPr>
          <w:p w14:paraId="5DE8C2CC" w14:textId="64A0C581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DCC60" w14:textId="570C1FE5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.</w:t>
            </w:r>
            <w:r w:rsidR="1A5B2C5E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7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53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562BFB" w14:textId="3325751C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7375D5" w14:textId="16564168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</w:t>
            </w:r>
            <w:r w:rsidR="31C7F601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.63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</w:t>
            </w:r>
            <w:r w:rsidR="1163FE99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7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C5E7F" w14:textId="5C353C2D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50B6B" w14:textId="00B53D05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3.</w:t>
            </w:r>
            <w:r w:rsidR="2F4170B8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 (2.3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3DC65" w14:textId="778C0C3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</w:tr>
      <w:tr w:rsidR="002610CB" w:rsidRPr="00494235" w14:paraId="032FB2CF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25E95C2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Small Town Rural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1A41316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1 (High SES)</w:t>
            </w:r>
          </w:p>
        </w:tc>
        <w:tc>
          <w:tcPr>
            <w:tcW w:w="349" w:type="pct"/>
          </w:tcPr>
          <w:p w14:paraId="3CB6AE3E" w14:textId="6FD8DA33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D0424" w14:textId="5C2D530E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.1</w:t>
            </w:r>
            <w:r w:rsidR="5A103D9E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47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4A80E" w14:textId="3F0A8E5C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F8C3E" w14:textId="158A4A7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  <w:r w:rsidR="7F35FED3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.13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0.5</w:t>
            </w:r>
            <w:r w:rsidR="6BA78728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3E4CB" w14:textId="707F56A4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</w:t>
            </w:r>
            <w:r w:rsidR="153CF873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84722" w14:textId="7A634040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4.</w:t>
            </w:r>
            <w:r w:rsidR="5B16BB12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9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2.21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DA643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2610CB" w:rsidRPr="00494235" w14:paraId="531411E8" w14:textId="77777777" w:rsidTr="393CECDA">
        <w:tc>
          <w:tcPr>
            <w:tcW w:w="86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7EB5782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01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A890BCA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2 (Middle SES)</w:t>
            </w:r>
          </w:p>
        </w:tc>
        <w:tc>
          <w:tcPr>
            <w:tcW w:w="349" w:type="pct"/>
            <w:shd w:val="clear" w:color="auto" w:fill="E7E6E6" w:themeFill="background2"/>
          </w:tcPr>
          <w:p w14:paraId="17BE6F52" w14:textId="4A5E576F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72</w:t>
            </w:r>
          </w:p>
        </w:tc>
        <w:tc>
          <w:tcPr>
            <w:tcW w:w="572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9634FF" w14:textId="47475CC3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.07 (0.92)</w:t>
            </w:r>
          </w:p>
        </w:tc>
        <w:tc>
          <w:tcPr>
            <w:tcW w:w="33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C1B23" w14:textId="77777777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68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BE230" w14:textId="62B46742" w:rsidR="002610CB" w:rsidRPr="006B271B" w:rsidRDefault="65292F43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9.01</w:t>
            </w:r>
            <w:r w:rsidR="002610CB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6.6</w:t>
            </w:r>
            <w:r w:rsidR="5CBD8AE3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</w:t>
            </w:r>
            <w:r w:rsidR="002610CB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1445F" w14:textId="3334D95C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3</w:t>
            </w:r>
            <w:r w:rsidR="34264C1E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9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EE53F" w14:textId="000DBAAE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4.6</w:t>
            </w:r>
            <w:r w:rsidR="58BB939A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39)</w:t>
            </w:r>
          </w:p>
        </w:tc>
        <w:tc>
          <w:tcPr>
            <w:tcW w:w="277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D7223" w14:textId="77777777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2610CB" w:rsidRPr="00494235" w14:paraId="7DE1D9AF" w14:textId="77777777" w:rsidTr="393CECDA">
        <w:tc>
          <w:tcPr>
            <w:tcW w:w="86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3FFDC47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cropolitan Rural</w:t>
            </w:r>
          </w:p>
        </w:tc>
        <w:tc>
          <w:tcPr>
            <w:tcW w:w="101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9B27851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2 (Middle SES)</w:t>
            </w:r>
          </w:p>
        </w:tc>
        <w:tc>
          <w:tcPr>
            <w:tcW w:w="349" w:type="pct"/>
            <w:shd w:val="clear" w:color="auto" w:fill="E7E6E6" w:themeFill="background2"/>
          </w:tcPr>
          <w:p w14:paraId="395BADE8" w14:textId="49C9090F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572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EA42D" w14:textId="639F2461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.1</w:t>
            </w:r>
            <w:r w:rsidR="297F375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34)</w:t>
            </w:r>
          </w:p>
        </w:tc>
        <w:tc>
          <w:tcPr>
            <w:tcW w:w="33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D29A3" w14:textId="7F23A88F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8</w:t>
            </w:r>
            <w:r w:rsidR="003DB41C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19E47" w14:textId="4177B028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  <w:r w:rsidR="6AD07BE2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.74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9.</w:t>
            </w:r>
            <w:r w:rsidR="270A770A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)</w:t>
            </w:r>
          </w:p>
        </w:tc>
        <w:tc>
          <w:tcPr>
            <w:tcW w:w="27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1F1A4" w14:textId="1E727F0D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3097F51C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29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C3AB3" w14:textId="55E76FFD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4.1</w:t>
            </w:r>
            <w:r w:rsidR="6923E664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2.01)</w:t>
            </w:r>
          </w:p>
        </w:tc>
        <w:tc>
          <w:tcPr>
            <w:tcW w:w="277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4B38D" w14:textId="6B22527C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</w:t>
            </w:r>
            <w:r w:rsidR="27731C21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610CB" w:rsidRPr="00494235" w14:paraId="73220735" w14:textId="77777777" w:rsidTr="393CECDA">
        <w:tc>
          <w:tcPr>
            <w:tcW w:w="86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C691751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Small Town Rural</w:t>
            </w:r>
          </w:p>
        </w:tc>
        <w:tc>
          <w:tcPr>
            <w:tcW w:w="1013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6B06B4C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2 (Middle SES)</w:t>
            </w:r>
          </w:p>
        </w:tc>
        <w:tc>
          <w:tcPr>
            <w:tcW w:w="349" w:type="pct"/>
            <w:shd w:val="clear" w:color="auto" w:fill="E7E6E6" w:themeFill="background2"/>
          </w:tcPr>
          <w:p w14:paraId="55C5461B" w14:textId="6816DD6B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572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11986" w14:textId="5C51636E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.</w:t>
            </w:r>
            <w:r w:rsidR="1DF4349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7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1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D1E7F" w14:textId="3B4260AE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3</w:t>
            </w:r>
            <w:r w:rsidR="5F433B5E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8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E849CF" w14:textId="620CB350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  <w:r w:rsidR="1C7F4161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.97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7.</w:t>
            </w:r>
            <w:r w:rsidR="4BF24298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8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46815" w14:textId="4878AA5E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</w:t>
            </w:r>
            <w:r w:rsidR="64B78074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9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2D0D3" w14:textId="66C5C82F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3.</w:t>
            </w:r>
            <w:r w:rsidR="3429DED6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3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6</w:t>
            </w:r>
            <w:r w:rsidR="1C0C986D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7" w:type="pct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1EAC0" w14:textId="72DBC778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</w:t>
            </w:r>
            <w:r w:rsidR="7B06370A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610CB" w:rsidRPr="00494235" w14:paraId="047DFB37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B7B758F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A59F226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3 (Low SES)</w:t>
            </w:r>
          </w:p>
        </w:tc>
        <w:tc>
          <w:tcPr>
            <w:tcW w:w="349" w:type="pct"/>
          </w:tcPr>
          <w:p w14:paraId="2D22E793" w14:textId="5173B802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B77BD" w14:textId="0C1F704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.82 (0.97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D88FF" w14:textId="55D3F7F2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8</w:t>
            </w:r>
            <w:r w:rsidR="3B1DB11B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CF53E" w14:textId="03BB34D3" w:rsidR="002610CB" w:rsidRPr="006B271B" w:rsidRDefault="311D68CF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7.52</w:t>
            </w:r>
            <w:r w:rsidR="002610CB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</w:t>
            </w:r>
            <w:r w:rsidR="2C211233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6.98</w:t>
            </w:r>
            <w:r w:rsidR="002610CB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91FAA" w14:textId="2AA93F47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</w:t>
            </w:r>
            <w:r w:rsidR="662CEBC1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41C34" w14:textId="1D3A3102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2.7</w:t>
            </w:r>
            <w:r w:rsidR="479FA22E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46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ACF02" w14:textId="2F040B1E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2610CB" w:rsidRPr="00494235" w14:paraId="2C8C7DB1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01B32BC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Micropolitan Rural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E765A9E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3 (Low SES)</w:t>
            </w:r>
          </w:p>
        </w:tc>
        <w:tc>
          <w:tcPr>
            <w:tcW w:w="349" w:type="pct"/>
          </w:tcPr>
          <w:p w14:paraId="31D53B4D" w14:textId="0D8E6EDC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F5735" w14:textId="475A14AF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8.1</w:t>
            </w:r>
            <w:r w:rsidR="6797C4EB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33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1771B" w14:textId="1895D727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4</w:t>
            </w:r>
            <w:r w:rsidR="62177AD2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B12A3" w14:textId="05409278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  <w:r w:rsidR="683537A7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.68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9.</w:t>
            </w:r>
            <w:r w:rsidR="3366E0D5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6EC06" w14:textId="54CCE861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9</w:t>
            </w:r>
            <w:r w:rsidR="1C168015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CEFA7" w14:textId="68E13FFC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5.</w:t>
            </w:r>
            <w:r w:rsidR="51B0901D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8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2.00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2C99D" w14:textId="7953B9F5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6</w:t>
            </w:r>
            <w:r w:rsidR="05561F93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610CB" w:rsidRPr="00494235" w14:paraId="637EB506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4BEB8F5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Small Town Rural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3CA57AF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Class 3 (Low SES)</w:t>
            </w:r>
          </w:p>
        </w:tc>
        <w:tc>
          <w:tcPr>
            <w:tcW w:w="349" w:type="pct"/>
          </w:tcPr>
          <w:p w14:paraId="213623F2" w14:textId="20A0F1E9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2B5C2" w14:textId="5C50C22D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9.62 (1.27)</w:t>
            </w: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39D81" w14:textId="77777777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2278B" w14:textId="23D40494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0</w:t>
            </w:r>
            <w:r w:rsidR="457FB277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.74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9.</w:t>
            </w:r>
            <w:r w:rsidR="3D27F07A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)</w:t>
            </w: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13CB67" w14:textId="7215F001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0</w:t>
            </w:r>
            <w:r w:rsidR="1561022E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FBFBC" w14:textId="48C4E407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7.</w:t>
            </w:r>
            <w:r w:rsidR="5531F8B1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24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 xml:space="preserve"> (1.9</w:t>
            </w:r>
            <w:r w:rsidR="758E9F38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CB6491" w14:textId="5A3466E4" w:rsidR="002610CB" w:rsidRPr="006B271B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0</w:t>
            </w:r>
            <w:r w:rsidR="201C7405" w:rsidRPr="006B271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610CB" w:rsidRPr="00494235" w14:paraId="46D9ABAF" w14:textId="77777777" w:rsidTr="393CECDA">
        <w:tc>
          <w:tcPr>
            <w:tcW w:w="863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6B25BB79" w14:textId="704B5209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p-for-interaction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95F357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9" w:type="pct"/>
          </w:tcPr>
          <w:p w14:paraId="6DB64CA5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A5171E" w14:textId="350DCE76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48A74" w14:textId="6EE2BE1D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2FAB66C6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  <w:r w:rsidR="1A564D79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9D4B84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66C691" w14:textId="108D19FA" w:rsidR="002610CB" w:rsidRPr="00494235" w:rsidRDefault="002610CB" w:rsidP="625604ED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7EFCBBD5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C12587" w14:textId="77777777" w:rsidR="002610CB" w:rsidRPr="00494235" w:rsidRDefault="002610CB" w:rsidP="002610CB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C9909A" w14:textId="0995FF66" w:rsidR="002610CB" w:rsidRPr="00494235" w:rsidRDefault="002610CB" w:rsidP="625604ED">
            <w:pPr>
              <w:spacing w:before="150" w:after="0" w:line="240" w:lineRule="auto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.</w:t>
            </w:r>
            <w:r w:rsidR="446900C3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0</w:t>
            </w:r>
            <w:r w:rsidR="59556058" w:rsidRPr="0049423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4D0076DB" w14:textId="77777777" w:rsidR="00494235" w:rsidRPr="00153FC3" w:rsidRDefault="00494235" w:rsidP="002610C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53FC3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CES-D = Center for Epidemiologic Studies Depression Scale, </w:t>
      </w:r>
      <w:proofErr w:type="spellStart"/>
      <w:r w:rsidRPr="00153FC3">
        <w:rPr>
          <w:rFonts w:ascii="Arial" w:hAnsi="Arial" w:cs="Arial"/>
          <w:color w:val="222222"/>
          <w:sz w:val="16"/>
          <w:szCs w:val="16"/>
          <w:shd w:val="clear" w:color="auto" w:fill="FFFFFF"/>
        </w:rPr>
        <w:t>NVPQoL</w:t>
      </w:r>
      <w:proofErr w:type="spellEnd"/>
      <w:r w:rsidRPr="00153FC3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= Nausea and Vomiting Quality of Life Score, PSS = Perceived Stress Score. Adjusted for age, pre-pregnancy </w:t>
      </w:r>
      <w:r>
        <w:rPr>
          <w:rFonts w:ascii="Arial" w:hAnsi="Arial" w:cs="Arial"/>
          <w:color w:val="222222"/>
          <w:sz w:val="16"/>
          <w:szCs w:val="16"/>
          <w:shd w:val="clear" w:color="auto" w:fill="FFFFFF"/>
        </w:rPr>
        <w:t>body mass index</w:t>
      </w:r>
      <w:r w:rsidRPr="00153FC3">
        <w:rPr>
          <w:rFonts w:ascii="Arial" w:hAnsi="Arial" w:cs="Arial"/>
          <w:color w:val="222222"/>
          <w:sz w:val="16"/>
          <w:szCs w:val="16"/>
          <w:shd w:val="clear" w:color="auto" w:fill="FFFFFF"/>
        </w:rPr>
        <w:t>, marital status, race, and number of children living at home.</w:t>
      </w:r>
    </w:p>
    <w:p w14:paraId="1DE844C5" w14:textId="77777777" w:rsidR="00BE74C8" w:rsidRPr="00494235" w:rsidRDefault="00BE74C8" w:rsidP="002610CB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BE74C8" w:rsidRPr="00494235" w:rsidSect="002610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35"/>
    <w:rsid w:val="000E2C75"/>
    <w:rsid w:val="001260A0"/>
    <w:rsid w:val="002610CB"/>
    <w:rsid w:val="002B5F57"/>
    <w:rsid w:val="003DB41C"/>
    <w:rsid w:val="00494235"/>
    <w:rsid w:val="006B271B"/>
    <w:rsid w:val="007240F8"/>
    <w:rsid w:val="00766E0B"/>
    <w:rsid w:val="007855A8"/>
    <w:rsid w:val="00BB2AE3"/>
    <w:rsid w:val="00BE74C8"/>
    <w:rsid w:val="00C87E63"/>
    <w:rsid w:val="00CA35D8"/>
    <w:rsid w:val="00CC4DE1"/>
    <w:rsid w:val="00D44154"/>
    <w:rsid w:val="01329B46"/>
    <w:rsid w:val="02B6F49C"/>
    <w:rsid w:val="0350A978"/>
    <w:rsid w:val="04512CE8"/>
    <w:rsid w:val="04C1F406"/>
    <w:rsid w:val="052D82BD"/>
    <w:rsid w:val="05458ACB"/>
    <w:rsid w:val="05561F93"/>
    <w:rsid w:val="056573E4"/>
    <w:rsid w:val="07227FDA"/>
    <w:rsid w:val="0782F177"/>
    <w:rsid w:val="08E1F673"/>
    <w:rsid w:val="0A1343CB"/>
    <w:rsid w:val="0DFE7280"/>
    <w:rsid w:val="1005DF9D"/>
    <w:rsid w:val="10D1329C"/>
    <w:rsid w:val="1163FE99"/>
    <w:rsid w:val="13F63B93"/>
    <w:rsid w:val="153CF873"/>
    <w:rsid w:val="1561022E"/>
    <w:rsid w:val="16C0F46E"/>
    <w:rsid w:val="1779D99A"/>
    <w:rsid w:val="19C14780"/>
    <w:rsid w:val="1A564D79"/>
    <w:rsid w:val="1A5B2C5E"/>
    <w:rsid w:val="1C0C986D"/>
    <w:rsid w:val="1C168015"/>
    <w:rsid w:val="1C7F4161"/>
    <w:rsid w:val="1DA5455E"/>
    <w:rsid w:val="1DF43495"/>
    <w:rsid w:val="1E5A684D"/>
    <w:rsid w:val="1E7111A9"/>
    <w:rsid w:val="1E9A686D"/>
    <w:rsid w:val="1EE98752"/>
    <w:rsid w:val="1F2B8B20"/>
    <w:rsid w:val="201C7405"/>
    <w:rsid w:val="20BFED1A"/>
    <w:rsid w:val="21BE0895"/>
    <w:rsid w:val="2352E561"/>
    <w:rsid w:val="2489D0E7"/>
    <w:rsid w:val="248ED6F5"/>
    <w:rsid w:val="24A5E711"/>
    <w:rsid w:val="24AC3A9D"/>
    <w:rsid w:val="25ABED15"/>
    <w:rsid w:val="260CADDD"/>
    <w:rsid w:val="26251E2B"/>
    <w:rsid w:val="270A770A"/>
    <w:rsid w:val="274E6D0A"/>
    <w:rsid w:val="27731C21"/>
    <w:rsid w:val="292627CF"/>
    <w:rsid w:val="297F375B"/>
    <w:rsid w:val="2C211233"/>
    <w:rsid w:val="2F4170B8"/>
    <w:rsid w:val="2FA5C121"/>
    <w:rsid w:val="2FAB66C6"/>
    <w:rsid w:val="303C3BAD"/>
    <w:rsid w:val="3097F51C"/>
    <w:rsid w:val="311D68CF"/>
    <w:rsid w:val="31C7F601"/>
    <w:rsid w:val="32C8823C"/>
    <w:rsid w:val="3366E0D5"/>
    <w:rsid w:val="340D17A5"/>
    <w:rsid w:val="34264C1E"/>
    <w:rsid w:val="3429DED6"/>
    <w:rsid w:val="353A77DF"/>
    <w:rsid w:val="36891871"/>
    <w:rsid w:val="380A486D"/>
    <w:rsid w:val="388B2E61"/>
    <w:rsid w:val="393CECDA"/>
    <w:rsid w:val="3B1DB11B"/>
    <w:rsid w:val="3D27F07A"/>
    <w:rsid w:val="3F1878D3"/>
    <w:rsid w:val="3FE3A691"/>
    <w:rsid w:val="4189572E"/>
    <w:rsid w:val="4277201E"/>
    <w:rsid w:val="446900C3"/>
    <w:rsid w:val="457FB277"/>
    <w:rsid w:val="479FA22E"/>
    <w:rsid w:val="491B1B7E"/>
    <w:rsid w:val="4AACF779"/>
    <w:rsid w:val="4BEE53E8"/>
    <w:rsid w:val="4BF24298"/>
    <w:rsid w:val="4C36A165"/>
    <w:rsid w:val="4CD0C261"/>
    <w:rsid w:val="4F12D8C0"/>
    <w:rsid w:val="4F33D06D"/>
    <w:rsid w:val="50D6281C"/>
    <w:rsid w:val="50F4F3ED"/>
    <w:rsid w:val="51B0901D"/>
    <w:rsid w:val="525F8B9A"/>
    <w:rsid w:val="5488202A"/>
    <w:rsid w:val="5531F8B1"/>
    <w:rsid w:val="55351BE8"/>
    <w:rsid w:val="56821EAC"/>
    <w:rsid w:val="58508FD4"/>
    <w:rsid w:val="58BB939A"/>
    <w:rsid w:val="59556058"/>
    <w:rsid w:val="59D13C4C"/>
    <w:rsid w:val="5A103D9E"/>
    <w:rsid w:val="5B16BB12"/>
    <w:rsid w:val="5B688254"/>
    <w:rsid w:val="5CBD8AE3"/>
    <w:rsid w:val="5F433B5E"/>
    <w:rsid w:val="60DCACD4"/>
    <w:rsid w:val="62177AD2"/>
    <w:rsid w:val="625604ED"/>
    <w:rsid w:val="62605B52"/>
    <w:rsid w:val="64B78074"/>
    <w:rsid w:val="65292F43"/>
    <w:rsid w:val="65882775"/>
    <w:rsid w:val="662CEBC1"/>
    <w:rsid w:val="66AA0927"/>
    <w:rsid w:val="6797C4EB"/>
    <w:rsid w:val="67D21B4B"/>
    <w:rsid w:val="683537A7"/>
    <w:rsid w:val="6923E664"/>
    <w:rsid w:val="6A4F31BF"/>
    <w:rsid w:val="6AD07BE2"/>
    <w:rsid w:val="6B32FDDF"/>
    <w:rsid w:val="6BA78728"/>
    <w:rsid w:val="6BE41817"/>
    <w:rsid w:val="6D07BE83"/>
    <w:rsid w:val="6E1C9413"/>
    <w:rsid w:val="6EF4FE2C"/>
    <w:rsid w:val="6F43C400"/>
    <w:rsid w:val="6FF55DE5"/>
    <w:rsid w:val="71066B9B"/>
    <w:rsid w:val="71A9532C"/>
    <w:rsid w:val="71BD1648"/>
    <w:rsid w:val="726D903C"/>
    <w:rsid w:val="74710917"/>
    <w:rsid w:val="758E9F38"/>
    <w:rsid w:val="75B88B64"/>
    <w:rsid w:val="75C05DC4"/>
    <w:rsid w:val="771F5085"/>
    <w:rsid w:val="783842FA"/>
    <w:rsid w:val="790E22D8"/>
    <w:rsid w:val="79E38808"/>
    <w:rsid w:val="7A3B3BA6"/>
    <w:rsid w:val="7B06370A"/>
    <w:rsid w:val="7D3B3D4C"/>
    <w:rsid w:val="7D4BC0A8"/>
    <w:rsid w:val="7EFCBBD5"/>
    <w:rsid w:val="7F35FED3"/>
    <w:rsid w:val="7F7F9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BD0D0B"/>
  <w15:chartTrackingRefBased/>
  <w15:docId w15:val="{16EFC703-0882-461A-B49A-1607DA36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94235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855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6b86ce-ab41-488a-b83d-3ba09768399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F0D5CBCF7E634FBB52E811E039DB90" ma:contentTypeVersion="9" ma:contentTypeDescription="Create a new document." ma:contentTypeScope="" ma:versionID="cd26bad867abdd6f1c5ed279c59f7a62">
  <xsd:schema xmlns:xsd="http://www.w3.org/2001/XMLSchema" xmlns:xs="http://www.w3.org/2001/XMLSchema" xmlns:p="http://schemas.microsoft.com/office/2006/metadata/properties" xmlns:ns3="476b86ce-ab41-488a-b83d-3ba09768399f" xmlns:ns4="42d3d7e5-70e4-4ce8-ad92-8df6103cf8a1" targetNamespace="http://schemas.microsoft.com/office/2006/metadata/properties" ma:root="true" ma:fieldsID="0506f2c9fce5c3e3f5a7399f0fff15cd" ns3:_="" ns4:_="">
    <xsd:import namespace="476b86ce-ab41-488a-b83d-3ba09768399f"/>
    <xsd:import namespace="42d3d7e5-70e4-4ce8-ad92-8df6103cf8a1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6b86ce-ab41-488a-b83d-3ba09768399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3d7e5-70e4-4ce8-ad92-8df6103cf8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AF3972-9D55-4153-9F4C-A46AB54F1DF4}">
  <ds:schemaRefs>
    <ds:schemaRef ds:uri="http://schemas.microsoft.com/office/2006/metadata/properties"/>
    <ds:schemaRef ds:uri="http://schemas.microsoft.com/office/infopath/2007/PartnerControls"/>
    <ds:schemaRef ds:uri="476b86ce-ab41-488a-b83d-3ba09768399f"/>
  </ds:schemaRefs>
</ds:datastoreItem>
</file>

<file path=customXml/itemProps2.xml><?xml version="1.0" encoding="utf-8"?>
<ds:datastoreItem xmlns:ds="http://schemas.openxmlformats.org/officeDocument/2006/customXml" ds:itemID="{231F727D-2C3E-4E63-822A-05BEA88F6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6b86ce-ab41-488a-b83d-3ba09768399f"/>
    <ds:schemaRef ds:uri="42d3d7e5-70e4-4ce8-ad92-8df6103cf8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2086C0-044C-4737-A785-13B8275871F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2d1f95f-8510-4424-8ae1-5c596bdbd578}" enabled="0" method="" siteId="{a2d1f95f-8510-4424-8ae1-5c596bdbd57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1</Characters>
  <Application>Microsoft Office Word</Application>
  <DocSecurity>0</DocSecurity>
  <Lines>15</Lines>
  <Paragraphs>4</Paragraphs>
  <ScaleCrop>false</ScaleCrop>
  <Company>WVU Health Sciences Center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ite, Katrina</dc:creator>
  <cp:keywords/>
  <dc:description/>
  <cp:lastModifiedBy>Barone Gibbs, Bethany</cp:lastModifiedBy>
  <cp:revision>2</cp:revision>
  <dcterms:created xsi:type="dcterms:W3CDTF">2025-11-04T21:04:00Z</dcterms:created>
  <dcterms:modified xsi:type="dcterms:W3CDTF">2025-11-04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F0D5CBCF7E634FBB52E811E039DB90</vt:lpwstr>
  </property>
  <property fmtid="{D5CDD505-2E9C-101B-9397-08002B2CF9AE}" pid="3" name="GrammarlyDocumentId">
    <vt:lpwstr>aeea0b0c-ca71-4aee-87a4-ae393446df91</vt:lpwstr>
  </property>
</Properties>
</file>